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6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7"/>
        <w:gridCol w:w="531"/>
        <w:gridCol w:w="640"/>
        <w:gridCol w:w="575"/>
        <w:gridCol w:w="695"/>
        <w:gridCol w:w="642"/>
        <w:gridCol w:w="640"/>
        <w:gridCol w:w="640"/>
        <w:gridCol w:w="640"/>
        <w:gridCol w:w="640"/>
        <w:gridCol w:w="640"/>
        <w:gridCol w:w="640"/>
        <w:gridCol w:w="640"/>
      </w:tblGrid>
      <w:tr w:rsidR="002C4A41" w:rsidRPr="002C4A41" w:rsidTr="004F2259">
        <w:trPr>
          <w:trHeight w:val="260"/>
        </w:trPr>
        <w:tc>
          <w:tcPr>
            <w:tcW w:w="61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41" w:rsidRPr="00560156" w:rsidRDefault="002C4A41" w:rsidP="005601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bookmarkStart w:id="0" w:name="_GoBack" w:colFirst="0" w:colLast="12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Appendix 1. Full </w:t>
            </w: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models</w:t>
            </w:r>
            <w:proofErr w:type="spellEnd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with</w:t>
            </w:r>
            <w:proofErr w:type="spellEnd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depression as </w:t>
            </w: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the</w:t>
            </w:r>
            <w:proofErr w:type="spellEnd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r w:rsidR="00560156"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main</w:t>
            </w:r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predictor</w:t>
            </w:r>
            <w:proofErr w:type="spellEnd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.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</w:tr>
      <w:tr w:rsidR="002C4A41" w:rsidRPr="002C4A41" w:rsidTr="004F2259">
        <w:trPr>
          <w:trHeight w:val="260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</w:tr>
      <w:tr w:rsidR="002C4A41" w:rsidRPr="002C4A41" w:rsidTr="004F2259">
        <w:trPr>
          <w:trHeight w:val="910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Daily</w:t>
            </w:r>
            <w:proofErr w:type="spellEnd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internet </w:t>
            </w: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Smartphone </w:t>
            </w: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Messages</w:t>
            </w:r>
            <w:proofErr w:type="spellEnd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and </w:t>
            </w: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calls</w:t>
            </w:r>
            <w:proofErr w:type="spellEnd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Social</w:t>
            </w:r>
            <w:proofErr w:type="spellEnd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media </w:t>
            </w: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Personal </w:t>
            </w: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health</w:t>
            </w:r>
            <w:proofErr w:type="spellEnd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data </w:t>
            </w: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Health info </w:t>
            </w: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</w:tr>
      <w:tr w:rsidR="002C4A41" w:rsidRPr="002C4A41" w:rsidTr="004F2259">
        <w:trPr>
          <w:trHeight w:val="260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  <w:r w:rsidR="004F2259" w:rsidRPr="00560156">
              <w:rPr>
                <w:rFonts w:eastAsia="Times New Roman" w:cs="Calibri"/>
                <w:color w:val="000000"/>
                <w:sz w:val="22"/>
                <w:szCs w:val="22"/>
                <w:vertAlign w:val="superscript"/>
                <w:lang w:val="fi-FI" w:eastAsia="fi-FI"/>
              </w:rPr>
              <w:t>a</w:t>
            </w:r>
            <w:proofErr w:type="spellEnd"/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4A41" w:rsidRPr="00560156" w:rsidRDefault="00E563D0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4A41" w:rsidRPr="00560156" w:rsidRDefault="00E563D0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4A41" w:rsidRPr="00560156" w:rsidRDefault="00E563D0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4A41" w:rsidRPr="00560156" w:rsidRDefault="00E563D0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4A41" w:rsidRPr="00560156" w:rsidRDefault="00E563D0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4A41" w:rsidRPr="00560156" w:rsidRDefault="00E563D0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</w:tr>
      <w:tr w:rsidR="002C4A41" w:rsidRPr="002C4A41" w:rsidTr="004F2259">
        <w:trPr>
          <w:trHeight w:val="260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41" w:rsidRPr="00560156" w:rsidRDefault="002C4A41" w:rsidP="004E7DD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Depression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2.6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3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2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3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720</w:t>
            </w:r>
          </w:p>
        </w:tc>
      </w:tr>
      <w:tr w:rsidR="002C4A41" w:rsidRPr="002C4A41" w:rsidTr="004F2259">
        <w:trPr>
          <w:trHeight w:val="260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41" w:rsidRPr="00560156" w:rsidRDefault="002C4A41" w:rsidP="002C4A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Female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43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23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9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52</w:t>
            </w:r>
          </w:p>
        </w:tc>
      </w:tr>
      <w:tr w:rsidR="002C4A41" w:rsidRPr="002C4A41" w:rsidTr="004F2259">
        <w:trPr>
          <w:trHeight w:val="260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41" w:rsidRPr="00560156" w:rsidRDefault="002C4A41" w:rsidP="00CA79B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Age</w:t>
            </w:r>
            <w:proofErr w:type="spellEnd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(</w:t>
            </w:r>
            <w:proofErr w:type="spellStart"/>
            <w:r w:rsidR="00CA79BD"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years</w:t>
            </w:r>
            <w:proofErr w:type="spellEnd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E563D0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&lt;</w:t>
            </w:r>
            <w:r w:rsidR="002C4A41"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0</w:t>
            </w: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E563D0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&lt;.0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E563D0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DA18A9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05</w:t>
            </w:r>
          </w:p>
        </w:tc>
      </w:tr>
      <w:tr w:rsidR="002C4A41" w:rsidRPr="002C4A41" w:rsidTr="004F2259">
        <w:trPr>
          <w:trHeight w:val="260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41" w:rsidRPr="00560156" w:rsidRDefault="002C4A41" w:rsidP="002C4A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Married</w:t>
            </w:r>
            <w:proofErr w:type="spellEnd"/>
            <w:r w:rsidR="00CA79BD"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="00CA79BD"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or</w:t>
            </w:r>
            <w:proofErr w:type="spellEnd"/>
            <w:r w:rsidR="00CA79BD"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="00CA79BD"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cohabiting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7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3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5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1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9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8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986</w:t>
            </w:r>
          </w:p>
        </w:tc>
      </w:tr>
      <w:tr w:rsidR="002C4A41" w:rsidRPr="002C4A41" w:rsidTr="004F2259">
        <w:trPr>
          <w:trHeight w:val="260"/>
        </w:trPr>
        <w:tc>
          <w:tcPr>
            <w:tcW w:w="4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41" w:rsidRPr="00560156" w:rsidRDefault="002C4A41" w:rsidP="002C4A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Education</w:t>
            </w:r>
            <w:proofErr w:type="spellEnd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in </w:t>
            </w: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the</w:t>
            </w:r>
            <w:proofErr w:type="spellEnd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country of </w:t>
            </w: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origin</w:t>
            </w:r>
            <w:proofErr w:type="spellEnd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(</w:t>
            </w: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ref</w:t>
            </w:r>
            <w:proofErr w:type="spellEnd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: </w:t>
            </w: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higher</w:t>
            </w:r>
            <w:proofErr w:type="spellEnd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 w:eastAsia="fi-FI"/>
              </w:rPr>
            </w:pPr>
          </w:p>
        </w:tc>
      </w:tr>
      <w:tr w:rsidR="002C4A41" w:rsidRPr="002C4A41" w:rsidTr="004F2259">
        <w:trPr>
          <w:trHeight w:val="260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41" w:rsidRPr="00560156" w:rsidRDefault="002C4A41" w:rsidP="002C4A41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Vocational</w:t>
            </w:r>
            <w:proofErr w:type="spellEnd"/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education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2.7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14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4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5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100</w:t>
            </w:r>
          </w:p>
        </w:tc>
      </w:tr>
      <w:tr w:rsidR="002C4A41" w:rsidRPr="002C4A41" w:rsidTr="004F2259">
        <w:trPr>
          <w:trHeight w:val="260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41" w:rsidRPr="00560156" w:rsidRDefault="002C4A41" w:rsidP="002C4A41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 xml:space="preserve">General/No </w:t>
            </w:r>
            <w:proofErr w:type="spellStart"/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education</w:t>
            </w:r>
            <w:proofErr w:type="spellEnd"/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/</w:t>
            </w:r>
            <w:proofErr w:type="spellStart"/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Missing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9.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E563D0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&lt;.0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4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5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0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E563D0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2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4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812</w:t>
            </w:r>
          </w:p>
        </w:tc>
      </w:tr>
      <w:tr w:rsidR="002C4A41" w:rsidRPr="002C4A41" w:rsidTr="004F2259">
        <w:trPr>
          <w:trHeight w:val="260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41" w:rsidRPr="00560156" w:rsidRDefault="002C4A41" w:rsidP="002C4A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Education</w:t>
            </w:r>
            <w:proofErr w:type="spellEnd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in Finlan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8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6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1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5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1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12</w:t>
            </w:r>
          </w:p>
        </w:tc>
      </w:tr>
      <w:tr w:rsidR="002C4A41" w:rsidRPr="002C4A41" w:rsidTr="004F2259">
        <w:trPr>
          <w:trHeight w:val="260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41" w:rsidRPr="00560156" w:rsidRDefault="002C4A41" w:rsidP="002C4A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Good</w:t>
            </w:r>
            <w:proofErr w:type="spellEnd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local</w:t>
            </w:r>
            <w:proofErr w:type="spellEnd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language</w:t>
            </w:r>
            <w:proofErr w:type="spellEnd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proficiency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29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3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7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76</w:t>
            </w:r>
          </w:p>
        </w:tc>
      </w:tr>
      <w:tr w:rsidR="002C4A41" w:rsidRPr="002C4A41" w:rsidTr="004F2259">
        <w:trPr>
          <w:trHeight w:val="260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41" w:rsidRPr="00560156" w:rsidRDefault="002C4A41" w:rsidP="002C4A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Finnish</w:t>
            </w:r>
            <w:proofErr w:type="spellEnd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citizenship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25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88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E563D0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&lt;.001</w:t>
            </w:r>
          </w:p>
        </w:tc>
      </w:tr>
      <w:tr w:rsidR="002C4A41" w:rsidRPr="002C4A41" w:rsidTr="004F2259">
        <w:trPr>
          <w:trHeight w:val="260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41" w:rsidRPr="00560156" w:rsidRDefault="002C4A41" w:rsidP="002C4A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Income</w:t>
            </w:r>
            <w:proofErr w:type="spellEnd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support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7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4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17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3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5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853</w:t>
            </w:r>
          </w:p>
        </w:tc>
      </w:tr>
      <w:tr w:rsidR="002C4A41" w:rsidRPr="002C4A41" w:rsidTr="004F2259">
        <w:trPr>
          <w:trHeight w:val="260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41" w:rsidRPr="00560156" w:rsidRDefault="002C4A41" w:rsidP="002C4A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Online </w:t>
            </w: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respondent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0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39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3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42</w:t>
            </w:r>
          </w:p>
        </w:tc>
      </w:tr>
      <w:tr w:rsidR="002C4A41" w:rsidRPr="002C4A41" w:rsidTr="004F2259">
        <w:trPr>
          <w:trHeight w:val="260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41" w:rsidRPr="00560156" w:rsidRDefault="002C4A41" w:rsidP="002C4A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56015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Intercept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E563D0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&lt;.0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E563D0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&lt;.0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E563D0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DA18A9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1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1" w:rsidRPr="00560156" w:rsidRDefault="002C4A41" w:rsidP="002C4A4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560156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07</w:t>
            </w:r>
          </w:p>
        </w:tc>
      </w:tr>
    </w:tbl>
    <w:bookmarkEnd w:id="0"/>
    <w:p w:rsidR="004F2259" w:rsidRPr="00727EB5" w:rsidRDefault="004F2259" w:rsidP="004F2259">
      <w:pPr>
        <w:rPr>
          <w:sz w:val="20"/>
        </w:rPr>
      </w:pPr>
      <w:proofErr w:type="spellStart"/>
      <w:proofErr w:type="gramStart"/>
      <w:r w:rsidRPr="00727EB5">
        <w:rPr>
          <w:rFonts w:cs="Times New Roman"/>
          <w:color w:val="000000" w:themeColor="text1"/>
          <w:sz w:val="20"/>
          <w:vertAlign w:val="superscript"/>
          <w:lang w:val="en-US"/>
        </w:rPr>
        <w:t>a</w:t>
      </w:r>
      <w:r w:rsidRPr="00727EB5">
        <w:rPr>
          <w:rFonts w:cs="Times New Roman"/>
          <w:color w:val="000000" w:themeColor="text1"/>
          <w:sz w:val="20"/>
          <w:lang w:val="en-US"/>
        </w:rPr>
        <w:t>OR</w:t>
      </w:r>
      <w:proofErr w:type="spellEnd"/>
      <w:proofErr w:type="gramEnd"/>
      <w:r w:rsidRPr="00727EB5">
        <w:rPr>
          <w:rFonts w:cs="Times New Roman"/>
          <w:color w:val="000000" w:themeColor="text1"/>
          <w:sz w:val="20"/>
          <w:lang w:val="en-US"/>
        </w:rPr>
        <w:t>, odds ratio.</w:t>
      </w:r>
    </w:p>
    <w:p w:rsidR="004575DA" w:rsidRDefault="004575DA"/>
    <w:sectPr w:rsidR="004575DA" w:rsidSect="007C5B6B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A41"/>
    <w:rsid w:val="002C4A41"/>
    <w:rsid w:val="004575DA"/>
    <w:rsid w:val="004E7DDE"/>
    <w:rsid w:val="004F2259"/>
    <w:rsid w:val="00560156"/>
    <w:rsid w:val="00727EB5"/>
    <w:rsid w:val="007C4E28"/>
    <w:rsid w:val="007C5B6B"/>
    <w:rsid w:val="00932D0E"/>
    <w:rsid w:val="00CA79BD"/>
    <w:rsid w:val="00DA18A9"/>
    <w:rsid w:val="00E56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66F28"/>
  <w15:chartTrackingRefBased/>
  <w15:docId w15:val="{0842CEC2-297F-477F-AE5D-4443C245C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D0E"/>
    <w:pPr>
      <w:spacing w:after="120" w:line="264" w:lineRule="auto"/>
    </w:pPr>
    <w:rPr>
      <w:rFonts w:ascii="Calibri" w:eastAsiaTheme="minorEastAsia" w:hAnsi="Calibri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58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vonen, Anne</dc:creator>
  <cp:keywords/>
  <dc:description/>
  <cp:lastModifiedBy>Kouvonen, Anne</cp:lastModifiedBy>
  <cp:revision>9</cp:revision>
  <dcterms:created xsi:type="dcterms:W3CDTF">2020-08-13T07:25:00Z</dcterms:created>
  <dcterms:modified xsi:type="dcterms:W3CDTF">2020-08-13T08:55:00Z</dcterms:modified>
</cp:coreProperties>
</file>